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7C6" w:rsidRDefault="00984192">
      <w:r w:rsidRPr="00984192">
        <w:rPr>
          <w:rFonts w:ascii="Times New Roman" w:hAnsi="Times New Roman" w:hint="eastAsia"/>
          <w:sz w:val="24"/>
        </w:rPr>
        <w:t>Table S</w:t>
      </w:r>
      <w:r w:rsidR="009B7DBE">
        <w:rPr>
          <w:rFonts w:ascii="Times New Roman" w:hAnsi="Times New Roman" w:hint="eastAsia"/>
          <w:sz w:val="24"/>
        </w:rPr>
        <w:t>3</w:t>
      </w:r>
      <w:r w:rsidRPr="00984192">
        <w:rPr>
          <w:rFonts w:ascii="Times New Roman" w:hAnsi="Times New Roman" w:hint="eastAsia"/>
          <w:sz w:val="24"/>
        </w:rPr>
        <w:t xml:space="preserve"> </w:t>
      </w:r>
      <w:r w:rsidRPr="00E869EE">
        <w:rPr>
          <w:rFonts w:ascii="Times New Roman" w:hAnsi="Times New Roman"/>
          <w:sz w:val="24"/>
        </w:rPr>
        <w:t xml:space="preserve">The top </w:t>
      </w:r>
      <w:r>
        <w:rPr>
          <w:rFonts w:ascii="Times New Roman" w:hAnsi="Times New Roman" w:hint="eastAsia"/>
          <w:sz w:val="24"/>
        </w:rPr>
        <w:t>5</w:t>
      </w:r>
      <w:r w:rsidRPr="00E869EE">
        <w:rPr>
          <w:rFonts w:ascii="Times New Roman" w:hAnsi="Times New Roman"/>
          <w:sz w:val="24"/>
        </w:rPr>
        <w:t xml:space="preserve">0 </w:t>
      </w:r>
      <w:r w:rsidRPr="00E869EE">
        <w:rPr>
          <w:rFonts w:ascii="Times New Roman" w:hAnsi="Times New Roman" w:hint="eastAsia"/>
          <w:sz w:val="24"/>
        </w:rPr>
        <w:t>differential</w:t>
      </w:r>
      <w:r w:rsidRPr="00E869EE">
        <w:rPr>
          <w:rFonts w:ascii="Times New Roman" w:hAnsi="Times New Roman"/>
          <w:sz w:val="24"/>
        </w:rPr>
        <w:t xml:space="preserve"> metabolites</w:t>
      </w:r>
      <w:r w:rsidR="00810B90">
        <w:rPr>
          <w:rFonts w:ascii="Times New Roman" w:hAnsi="Times New Roman" w:hint="eastAsia"/>
          <w:sz w:val="24"/>
        </w:rPr>
        <w:t xml:space="preserve"> in rat serum</w:t>
      </w:r>
      <w:r>
        <w:rPr>
          <w:rFonts w:ascii="Times New Roman" w:hAnsi="Times New Roman" w:hint="eastAsia"/>
          <w:sz w:val="24"/>
        </w:rPr>
        <w:t xml:space="preserve"> between W</w:t>
      </w:r>
      <w:r w:rsidR="009B7DBE">
        <w:rPr>
          <w:rFonts w:ascii="Times New Roman" w:hAnsi="Times New Roman" w:hint="eastAsia"/>
          <w:sz w:val="24"/>
        </w:rPr>
        <w:t>28</w:t>
      </w:r>
      <w:r>
        <w:rPr>
          <w:rFonts w:ascii="Times New Roman" w:hAnsi="Times New Roman" w:hint="eastAsia"/>
          <w:sz w:val="24"/>
        </w:rPr>
        <w:t xml:space="preserve"> and Control group. </w:t>
      </w:r>
    </w:p>
    <w:tbl>
      <w:tblPr>
        <w:tblStyle w:val="1"/>
        <w:tblpPr w:leftFromText="180" w:rightFromText="180" w:horzAnchor="margin" w:tblpY="540"/>
        <w:tblW w:w="0" w:type="auto"/>
        <w:tblLayout w:type="fixed"/>
        <w:tblLook w:val="04A0"/>
      </w:tblPr>
      <w:tblGrid>
        <w:gridCol w:w="5070"/>
        <w:gridCol w:w="2302"/>
        <w:gridCol w:w="1652"/>
        <w:gridCol w:w="1655"/>
        <w:gridCol w:w="1610"/>
      </w:tblGrid>
      <w:tr w:rsidR="00984192" w:rsidTr="002A4D9B">
        <w:trPr>
          <w:cnfStyle w:val="100000000000"/>
        </w:trPr>
        <w:tc>
          <w:tcPr>
            <w:cnfStyle w:val="001000000000"/>
            <w:tcW w:w="5070" w:type="dxa"/>
            <w:shd w:val="clear" w:color="auto" w:fill="auto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Metabolit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red_OPLS-DA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LS-DA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D646D6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C(W</w:t>
            </w:r>
            <w:r w:rsidR="00D646D6">
              <w:rPr>
                <w:rFonts w:ascii="Calibri" w:hAnsi="Calibri" w:cs="Calibri" w:hint="eastAsia"/>
                <w:color w:val="000000"/>
                <w:sz w:val="22"/>
              </w:rPr>
              <w:t>28</w:t>
            </w:r>
            <w:r>
              <w:rPr>
                <w:rFonts w:ascii="Calibri" w:hAnsi="Calibri" w:cs="Calibri"/>
                <w:color w:val="000000"/>
                <w:sz w:val="22"/>
              </w:rPr>
              <w:t>/con)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_value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Taur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534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948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625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5E-07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S-Cysteinosuccin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752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990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499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8E-07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Cumin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612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363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724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2E-07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Isoquin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60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805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536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9E-07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8:1(11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439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761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76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LysoPC(16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799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775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27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7:1(9Z)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818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351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758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S(18:2(9Z,12Z)/24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923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258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393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6-Methylquin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972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835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294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E(22:5(4Z,7Z,10Z,13Z,16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832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425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774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5:0/20:2(11Z,14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973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198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761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4-formyl Indol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111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767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592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2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8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276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132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081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8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4:0/18:1(11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894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621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525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4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Betaine 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128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637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819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0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5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31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906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54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ectach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021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448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556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Methyl isobutyl keto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204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093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63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9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6:0/18:3(6Z,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116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77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414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0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6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287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440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425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1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8:0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167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738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089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7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6:0/18:1(11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826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149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216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0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E(14:1(9Z)/2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881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111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583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6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000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849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898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8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lastRenderedPageBreak/>
              <w:t>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956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851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851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0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Galeg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618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452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591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8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8:0/20:4(8Z,11Z,14Z,17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929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135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525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3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Solasod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723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565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69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8E-06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L-Tryptopha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710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802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549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0E-06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Indol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195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025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208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Tridecanoylglyc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873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902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39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4-Chloro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95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923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297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9:1(9Z)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74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72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169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2,6,10,10-Tetramethyl-1-oxaspiro[4.5]decan-6-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79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384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099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Diplospor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782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294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0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-Salicyl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291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941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507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hospho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474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221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167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Thym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342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886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498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6:0/22:4(7Z,10Z,13Z,16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12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183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627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(S)-(-)-Perillyl alcoh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168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719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818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N-(2-Phenylethyl)-acetami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816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99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358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Citreoviridin C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464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176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62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E-NMe2(22:5(4Z,7Z,10Z,13Z,16Z)/24:1(15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371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01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024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INDOLE-3-CARBIN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551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76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251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C(16:0/20:4(5Z,8Z,11Z,14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170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015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064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Creat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335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549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912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0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Sphinganine 1-phosphat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461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335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990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E-05</w:t>
            </w:r>
          </w:p>
        </w:tc>
      </w:tr>
      <w:tr w:rsidR="00D54643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Scyphostatin A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859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225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155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E-05</w:t>
            </w:r>
          </w:p>
        </w:tc>
      </w:tr>
      <w:tr w:rsidR="00D54643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Phenylacet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617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38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931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2E-05</w:t>
            </w:r>
          </w:p>
        </w:tc>
      </w:tr>
      <w:tr w:rsidR="00D54643" w:rsidTr="000A0644">
        <w:tc>
          <w:tcPr>
            <w:cnfStyle w:val="001000000000"/>
            <w:tcW w:w="507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54643" w:rsidRPr="00D54643" w:rsidRDefault="00D54643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D54643">
              <w:rPr>
                <w:rFonts w:hint="eastAsia"/>
                <w:color w:val="000000"/>
                <w:sz w:val="20"/>
              </w:rPr>
              <w:t>4-HYDROXY-6-METHYLPYRAN-2-ONE</w:t>
            </w:r>
          </w:p>
        </w:tc>
        <w:tc>
          <w:tcPr>
            <w:tcW w:w="230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3181</w:t>
            </w:r>
          </w:p>
        </w:tc>
        <w:tc>
          <w:tcPr>
            <w:tcW w:w="165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9959</w:t>
            </w:r>
          </w:p>
        </w:tc>
        <w:tc>
          <w:tcPr>
            <w:tcW w:w="165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2682</w:t>
            </w:r>
          </w:p>
        </w:tc>
        <w:tc>
          <w:tcPr>
            <w:tcW w:w="161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54643" w:rsidRDefault="00D54643" w:rsidP="00D54643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9E-05</w:t>
            </w:r>
          </w:p>
        </w:tc>
      </w:tr>
    </w:tbl>
    <w:p w:rsidR="00984192" w:rsidRDefault="00984192"/>
    <w:sectPr w:rsidR="00984192" w:rsidSect="00984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7ED6" w:rsidRDefault="00817ED6" w:rsidP="00506FAA">
      <w:r>
        <w:separator/>
      </w:r>
    </w:p>
  </w:endnote>
  <w:endnote w:type="continuationSeparator" w:id="1">
    <w:p w:rsidR="00817ED6" w:rsidRDefault="00817ED6" w:rsidP="00506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7ED6" w:rsidRDefault="00817ED6" w:rsidP="00506FAA">
      <w:r>
        <w:separator/>
      </w:r>
    </w:p>
  </w:footnote>
  <w:footnote w:type="continuationSeparator" w:id="1">
    <w:p w:rsidR="00817ED6" w:rsidRDefault="00817ED6" w:rsidP="00506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6FAA"/>
    <w:rsid w:val="00076F70"/>
    <w:rsid w:val="0016506C"/>
    <w:rsid w:val="004B7207"/>
    <w:rsid w:val="00506FAA"/>
    <w:rsid w:val="005F1694"/>
    <w:rsid w:val="006737C6"/>
    <w:rsid w:val="00680B1B"/>
    <w:rsid w:val="006A6045"/>
    <w:rsid w:val="00737534"/>
    <w:rsid w:val="00810B90"/>
    <w:rsid w:val="00817ED6"/>
    <w:rsid w:val="00984192"/>
    <w:rsid w:val="009B7DBE"/>
    <w:rsid w:val="00B17ED9"/>
    <w:rsid w:val="00D54643"/>
    <w:rsid w:val="00D646D6"/>
    <w:rsid w:val="00D84F1A"/>
    <w:rsid w:val="00DF682B"/>
    <w:rsid w:val="00F83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6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6F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6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6FAA"/>
    <w:rPr>
      <w:sz w:val="18"/>
      <w:szCs w:val="18"/>
    </w:rPr>
  </w:style>
  <w:style w:type="table" w:styleId="a5">
    <w:name w:val="Table Grid"/>
    <w:basedOn w:val="a1"/>
    <w:uiPriority w:val="59"/>
    <w:rsid w:val="00506F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506F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49</Words>
  <Characters>2564</Characters>
  <Application>Microsoft Office Word</Application>
  <DocSecurity>0</DocSecurity>
  <Lines>21</Lines>
  <Paragraphs>6</Paragraphs>
  <ScaleCrop>false</ScaleCrop>
  <Company>Microsoft</Company>
  <LinksUpToDate>false</LinksUpToDate>
  <CharactersWithSpaces>3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4-19T08:10:00Z</dcterms:created>
  <dcterms:modified xsi:type="dcterms:W3CDTF">2022-04-20T06:24:00Z</dcterms:modified>
</cp:coreProperties>
</file>